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C407F" w14:textId="77777777" w:rsidR="00B51741" w:rsidRPr="00756735" w:rsidRDefault="00B51741" w:rsidP="00B51741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756735">
        <w:rPr>
          <w:rFonts w:ascii="Times New Roman" w:hAnsi="Times New Roman" w:cs="Times New Roman"/>
          <w:bCs/>
        </w:rPr>
        <w:t xml:space="preserve">Table </w:t>
      </w:r>
      <w:r>
        <w:rPr>
          <w:rFonts w:ascii="Times New Roman" w:hAnsi="Times New Roman" w:cs="Times New Roman"/>
          <w:bCs/>
        </w:rPr>
        <w:t>S</w:t>
      </w:r>
      <w:r w:rsidRPr="00756735">
        <w:rPr>
          <w:rFonts w:ascii="Times New Roman" w:hAnsi="Times New Roman" w:cs="Times New Roman"/>
          <w:bCs/>
        </w:rPr>
        <w:t>1. The characteristics of the five sampling sites along the Jukskei River.</w:t>
      </w: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973"/>
        <w:gridCol w:w="2025"/>
        <w:gridCol w:w="6017"/>
      </w:tblGrid>
      <w:tr w:rsidR="00B51741" w:rsidRPr="00756735" w14:paraId="2CD0613F" w14:textId="77777777" w:rsidTr="001C5EB6">
        <w:trPr>
          <w:trHeight w:val="295"/>
        </w:trPr>
        <w:tc>
          <w:tcPr>
            <w:tcW w:w="973" w:type="dxa"/>
          </w:tcPr>
          <w:p w14:paraId="7BF32651" w14:textId="77777777" w:rsidR="00B51741" w:rsidRPr="00756735" w:rsidRDefault="00B51741" w:rsidP="001C5E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7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ites</w:t>
            </w:r>
          </w:p>
        </w:tc>
        <w:tc>
          <w:tcPr>
            <w:tcW w:w="2025" w:type="dxa"/>
          </w:tcPr>
          <w:p w14:paraId="3A11FDFE" w14:textId="77777777" w:rsidR="00B51741" w:rsidRPr="00756735" w:rsidRDefault="00B51741" w:rsidP="001C5E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7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ordinates </w:t>
            </w:r>
          </w:p>
        </w:tc>
        <w:tc>
          <w:tcPr>
            <w:tcW w:w="6017" w:type="dxa"/>
          </w:tcPr>
          <w:p w14:paraId="5F49C9D2" w14:textId="77777777" w:rsidR="00B51741" w:rsidRPr="00756735" w:rsidRDefault="00B51741" w:rsidP="001C5E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7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te Description</w:t>
            </w:r>
          </w:p>
        </w:tc>
      </w:tr>
      <w:tr w:rsidR="00B51741" w:rsidRPr="00756735" w14:paraId="219422ED" w14:textId="77777777" w:rsidTr="001C5EB6">
        <w:trPr>
          <w:trHeight w:val="295"/>
        </w:trPr>
        <w:tc>
          <w:tcPr>
            <w:tcW w:w="973" w:type="dxa"/>
            <w:vAlign w:val="center"/>
          </w:tcPr>
          <w:p w14:paraId="512F6D33" w14:textId="77777777" w:rsidR="00B51741" w:rsidRPr="00756735" w:rsidRDefault="00B51741" w:rsidP="001C5E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7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025" w:type="dxa"/>
            <w:vAlign w:val="center"/>
          </w:tcPr>
          <w:p w14:paraId="237D2A07" w14:textId="26E4B30A" w:rsidR="00B51741" w:rsidRPr="00756735" w:rsidRDefault="00B51741" w:rsidP="001C5EB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6735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95695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56735">
              <w:rPr>
                <w:rFonts w:ascii="Times New Roman" w:eastAsia="Times New Roman" w:hAnsi="Times New Roman" w:cs="Times New Roman"/>
                <w:sz w:val="20"/>
                <w:szCs w:val="20"/>
              </w:rPr>
              <w:t>18147°S</w:t>
            </w:r>
            <w:r w:rsidR="0095695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567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8</w:t>
            </w:r>
            <w:r w:rsidR="0095695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56735">
              <w:rPr>
                <w:rFonts w:ascii="Times New Roman" w:eastAsia="Times New Roman" w:hAnsi="Times New Roman" w:cs="Times New Roman"/>
                <w:sz w:val="20"/>
                <w:szCs w:val="20"/>
              </w:rPr>
              <w:t>10237°E</w:t>
            </w:r>
          </w:p>
          <w:p w14:paraId="13C2029F" w14:textId="77777777" w:rsidR="00B51741" w:rsidRPr="00756735" w:rsidRDefault="00B51741" w:rsidP="001C5E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7" w:type="dxa"/>
          </w:tcPr>
          <w:p w14:paraId="14EB4A75" w14:textId="04BB991A" w:rsidR="00B51741" w:rsidRPr="00756735" w:rsidRDefault="00B51741" w:rsidP="001C5E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>A suburb known as the gateway to Johannesburg</w:t>
            </w:r>
            <w:r w:rsidR="009569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 xml:space="preserve"> home to numerous hotels</w:t>
            </w:r>
            <w:r w:rsidR="009569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 xml:space="preserve"> business headquarters</w:t>
            </w:r>
            <w:r w:rsidR="009569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 xml:space="preserve"> office parks</w:t>
            </w:r>
            <w:r w:rsidR="009569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 xml:space="preserve"> and motor dealerships. The headwaters of the Jukskei River flow into Bruma Lake</w:t>
            </w:r>
            <w:r w:rsidR="009569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 xml:space="preserve"> contributing to its water system.</w:t>
            </w:r>
          </w:p>
        </w:tc>
      </w:tr>
      <w:tr w:rsidR="00B51741" w:rsidRPr="00756735" w14:paraId="7F774A33" w14:textId="77777777" w:rsidTr="001C5EB6">
        <w:trPr>
          <w:trHeight w:val="295"/>
        </w:trPr>
        <w:tc>
          <w:tcPr>
            <w:tcW w:w="973" w:type="dxa"/>
            <w:vAlign w:val="center"/>
          </w:tcPr>
          <w:p w14:paraId="4B0CAF52" w14:textId="77777777" w:rsidR="00B51741" w:rsidRPr="00756735" w:rsidRDefault="00B51741" w:rsidP="001C5E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7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025" w:type="dxa"/>
            <w:vAlign w:val="center"/>
          </w:tcPr>
          <w:p w14:paraId="40AEB2BB" w14:textId="646ED2DF" w:rsidR="00B51741" w:rsidRPr="00756735" w:rsidRDefault="00B51741" w:rsidP="001C5EB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6735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95695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56735">
              <w:rPr>
                <w:rFonts w:ascii="Times New Roman" w:eastAsia="Times New Roman" w:hAnsi="Times New Roman" w:cs="Times New Roman"/>
                <w:sz w:val="20"/>
                <w:szCs w:val="20"/>
              </w:rPr>
              <w:t>16475°S</w:t>
            </w:r>
            <w:r w:rsidR="0095695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567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8</w:t>
            </w:r>
            <w:r w:rsidR="0095695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56735">
              <w:rPr>
                <w:rFonts w:ascii="Times New Roman" w:eastAsia="Times New Roman" w:hAnsi="Times New Roman" w:cs="Times New Roman"/>
                <w:sz w:val="20"/>
                <w:szCs w:val="20"/>
              </w:rPr>
              <w:t>13029°E</w:t>
            </w:r>
          </w:p>
          <w:p w14:paraId="090B96E4" w14:textId="77777777" w:rsidR="00B51741" w:rsidRPr="00756735" w:rsidRDefault="00B51741" w:rsidP="001C5E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7" w:type="dxa"/>
          </w:tcPr>
          <w:p w14:paraId="1CA84BF9" w14:textId="73624A09" w:rsidR="00B51741" w:rsidRPr="00756735" w:rsidRDefault="00B51741" w:rsidP="001C5E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>A recreational park home to a diverse array of bird species</w:t>
            </w:r>
            <w:r w:rsidR="009569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 xml:space="preserve"> including the African Darter</w:t>
            </w:r>
            <w:r w:rsidR="009569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 xml:space="preserve"> Yellow-billed Duck</w:t>
            </w:r>
            <w:r w:rsidR="009569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 xml:space="preserve"> and Egyptian Goose. The park also attracts visitors who use the river for cultural and religious practices</w:t>
            </w:r>
            <w:r w:rsidR="009569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 xml:space="preserve"> such as baptisms and initiations.</w:t>
            </w:r>
          </w:p>
        </w:tc>
      </w:tr>
      <w:tr w:rsidR="00B51741" w:rsidRPr="00756735" w14:paraId="136A1A66" w14:textId="77777777" w:rsidTr="001C5EB6">
        <w:trPr>
          <w:trHeight w:val="295"/>
        </w:trPr>
        <w:tc>
          <w:tcPr>
            <w:tcW w:w="973" w:type="dxa"/>
            <w:vAlign w:val="center"/>
          </w:tcPr>
          <w:p w14:paraId="1E666FF4" w14:textId="77777777" w:rsidR="00B51741" w:rsidRPr="00756735" w:rsidRDefault="00B51741" w:rsidP="001C5E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7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025" w:type="dxa"/>
            <w:vAlign w:val="center"/>
          </w:tcPr>
          <w:p w14:paraId="5AE1ACFE" w14:textId="77BDE621" w:rsidR="00B51741" w:rsidRPr="00756735" w:rsidRDefault="00B51741" w:rsidP="001C5EB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6735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95695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56735">
              <w:rPr>
                <w:rFonts w:ascii="Times New Roman" w:eastAsia="Times New Roman" w:hAnsi="Times New Roman" w:cs="Times New Roman"/>
                <w:sz w:val="20"/>
                <w:szCs w:val="20"/>
              </w:rPr>
              <w:t>08208°S</w:t>
            </w:r>
            <w:r w:rsidR="0095695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567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8</w:t>
            </w:r>
            <w:r w:rsidR="0095695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56735">
              <w:rPr>
                <w:rFonts w:ascii="Times New Roman" w:eastAsia="Times New Roman" w:hAnsi="Times New Roman" w:cs="Times New Roman"/>
                <w:sz w:val="20"/>
                <w:szCs w:val="20"/>
              </w:rPr>
              <w:t>10873°E</w:t>
            </w:r>
          </w:p>
          <w:p w14:paraId="1EB685CF" w14:textId="77777777" w:rsidR="00B51741" w:rsidRPr="00756735" w:rsidRDefault="00B51741" w:rsidP="001C5E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7" w:type="dxa"/>
          </w:tcPr>
          <w:p w14:paraId="5B382180" w14:textId="67C86A12" w:rsidR="00B51741" w:rsidRPr="00756735" w:rsidRDefault="00B51741" w:rsidP="001C5E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>A suburb bordering one of the most densely populated and poorest informal urban settlements in Johannesburg</w:t>
            </w:r>
            <w:r w:rsidR="009569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 xml:space="preserve"> which is situated along the banks</w:t>
            </w:r>
            <w:r w:rsidR="009569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 xml:space="preserve"> is prone to flooding during the rainy season. The community also uses the river for cultural and religious practices.</w:t>
            </w:r>
          </w:p>
        </w:tc>
      </w:tr>
      <w:tr w:rsidR="00B51741" w:rsidRPr="00756735" w14:paraId="62D03B41" w14:textId="77777777" w:rsidTr="001C5EB6">
        <w:trPr>
          <w:trHeight w:val="295"/>
        </w:trPr>
        <w:tc>
          <w:tcPr>
            <w:tcW w:w="973" w:type="dxa"/>
          </w:tcPr>
          <w:p w14:paraId="688367EF" w14:textId="77777777" w:rsidR="00B51741" w:rsidRPr="00756735" w:rsidRDefault="00B51741" w:rsidP="001C5E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7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    D</w:t>
            </w:r>
          </w:p>
        </w:tc>
        <w:tc>
          <w:tcPr>
            <w:tcW w:w="2025" w:type="dxa"/>
            <w:vAlign w:val="center"/>
          </w:tcPr>
          <w:p w14:paraId="14373476" w14:textId="1E05EC85" w:rsidR="00B51741" w:rsidRPr="00756735" w:rsidRDefault="00B51741" w:rsidP="001C5EB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6735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95695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56735">
              <w:rPr>
                <w:rFonts w:ascii="Times New Roman" w:eastAsia="Times New Roman" w:hAnsi="Times New Roman" w:cs="Times New Roman"/>
                <w:sz w:val="20"/>
                <w:szCs w:val="20"/>
              </w:rPr>
              <w:t>06715°S 28</w:t>
            </w:r>
            <w:r w:rsidR="0095695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56735">
              <w:rPr>
                <w:rFonts w:ascii="Times New Roman" w:eastAsia="Times New Roman" w:hAnsi="Times New Roman" w:cs="Times New Roman"/>
                <w:sz w:val="20"/>
                <w:szCs w:val="20"/>
              </w:rPr>
              <w:t>10767°E</w:t>
            </w:r>
          </w:p>
          <w:p w14:paraId="24E45747" w14:textId="77777777" w:rsidR="00B51741" w:rsidRPr="00756735" w:rsidRDefault="00B51741" w:rsidP="001C5E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7" w:type="dxa"/>
          </w:tcPr>
          <w:p w14:paraId="66F51269" w14:textId="77777777" w:rsidR="00B51741" w:rsidRPr="00756735" w:rsidRDefault="00B51741" w:rsidP="001C5E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>A suburb situated along the Jukskei River 1. 66 km from Site C.</w:t>
            </w:r>
          </w:p>
        </w:tc>
      </w:tr>
      <w:tr w:rsidR="00B51741" w:rsidRPr="00756735" w14:paraId="5A35C33F" w14:textId="77777777" w:rsidTr="001C5EB6">
        <w:trPr>
          <w:trHeight w:val="295"/>
        </w:trPr>
        <w:tc>
          <w:tcPr>
            <w:tcW w:w="973" w:type="dxa"/>
            <w:vAlign w:val="center"/>
          </w:tcPr>
          <w:p w14:paraId="697E2924" w14:textId="77777777" w:rsidR="00B51741" w:rsidRPr="00756735" w:rsidRDefault="00B51741" w:rsidP="001C5E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7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2025" w:type="dxa"/>
            <w:vAlign w:val="center"/>
          </w:tcPr>
          <w:p w14:paraId="27FD45F0" w14:textId="6637F19E" w:rsidR="00B51741" w:rsidRPr="00756735" w:rsidRDefault="00B51741" w:rsidP="001C5EB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6735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95695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56735">
              <w:rPr>
                <w:rFonts w:ascii="Times New Roman" w:eastAsia="Times New Roman" w:hAnsi="Times New Roman" w:cs="Times New Roman"/>
                <w:sz w:val="20"/>
                <w:szCs w:val="20"/>
              </w:rPr>
              <w:t>98690°S 27</w:t>
            </w:r>
            <w:r w:rsidR="0095695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56735">
              <w:rPr>
                <w:rFonts w:ascii="Times New Roman" w:eastAsia="Times New Roman" w:hAnsi="Times New Roman" w:cs="Times New Roman"/>
                <w:sz w:val="20"/>
                <w:szCs w:val="20"/>
              </w:rPr>
              <w:t>99731°E</w:t>
            </w:r>
          </w:p>
          <w:p w14:paraId="3A70C554" w14:textId="77777777" w:rsidR="00B51741" w:rsidRPr="00756735" w:rsidRDefault="00B51741" w:rsidP="001C5E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7" w:type="dxa"/>
          </w:tcPr>
          <w:p w14:paraId="134F09C0" w14:textId="67E6BC35" w:rsidR="00B51741" w:rsidRPr="00756735" w:rsidRDefault="00B51741" w:rsidP="001C5E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>A prestigious golfing estate in greater Johannesburg</w:t>
            </w:r>
            <w:r w:rsidR="009569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 xml:space="preserve"> renowned for its unparalleled beauty and recreational offerings</w:t>
            </w:r>
            <w:r w:rsidR="009569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 xml:space="preserve"> including nature trails</w:t>
            </w:r>
            <w:r w:rsidR="009569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 xml:space="preserve"> parks</w:t>
            </w:r>
            <w:r w:rsidR="009569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6735">
              <w:rPr>
                <w:rFonts w:ascii="Times New Roman" w:hAnsi="Times New Roman" w:cs="Times New Roman"/>
                <w:sz w:val="20"/>
                <w:szCs w:val="20"/>
              </w:rPr>
              <w:t xml:space="preserve"> and sports facilities. The Jukskei River runs through this well-maintained estate.</w:t>
            </w:r>
          </w:p>
        </w:tc>
      </w:tr>
    </w:tbl>
    <w:p w14:paraId="5B902013" w14:textId="77777777" w:rsidR="00B51741" w:rsidRDefault="00B51741" w:rsidP="00B5174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E8F2DEC" w14:textId="77777777" w:rsidR="00D851C7" w:rsidRDefault="00D851C7">
      <w:pPr>
        <w:rPr>
          <w:rFonts w:ascii="Times New Roman" w:hAnsi="Times New Roman" w:cs="Times New Roman"/>
        </w:rPr>
      </w:pPr>
    </w:p>
    <w:p w14:paraId="469EC66C" w14:textId="77777777" w:rsidR="005D10AE" w:rsidRDefault="005D10AE">
      <w:pPr>
        <w:rPr>
          <w:rFonts w:ascii="Times New Roman" w:hAnsi="Times New Roman" w:cs="Times New Roman"/>
        </w:rPr>
      </w:pPr>
    </w:p>
    <w:p w14:paraId="2BA94478" w14:textId="77777777" w:rsidR="005D10AE" w:rsidRDefault="005D10AE">
      <w:pPr>
        <w:rPr>
          <w:rFonts w:ascii="Times New Roman" w:hAnsi="Times New Roman" w:cs="Times New Roman"/>
        </w:rPr>
      </w:pPr>
    </w:p>
    <w:p w14:paraId="31417A0A" w14:textId="77777777" w:rsidR="009B0DB8" w:rsidRDefault="009B0DB8">
      <w:pPr>
        <w:rPr>
          <w:rFonts w:ascii="Times New Roman" w:hAnsi="Times New Roman" w:cs="Times New Roman"/>
        </w:rPr>
        <w:sectPr w:rsidR="009B0DB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46BB65" w14:textId="6ED81370" w:rsidR="00784824" w:rsidRPr="004D728A" w:rsidRDefault="009B0D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 w:rsidR="00B05860">
        <w:rPr>
          <w:rFonts w:ascii="Times New Roman" w:hAnsi="Times New Roman" w:cs="Times New Roman"/>
        </w:rPr>
        <w:t>able S2</w:t>
      </w:r>
      <w:r w:rsidR="004C7C9A" w:rsidRPr="004D728A">
        <w:rPr>
          <w:rFonts w:ascii="Times New Roman" w:hAnsi="Times New Roman" w:cs="Times New Roman"/>
        </w:rPr>
        <w:t xml:space="preserve">: Raw data of the </w:t>
      </w:r>
      <w:r w:rsidR="004C7C9A" w:rsidRPr="004D728A">
        <w:rPr>
          <w:rFonts w:ascii="Times New Roman" w:hAnsi="Times New Roman" w:cs="Times New Roman"/>
          <w:i/>
          <w:iCs/>
        </w:rPr>
        <w:t xml:space="preserve">Salmonella </w:t>
      </w:r>
      <w:r w:rsidR="004C7C9A" w:rsidRPr="004D728A">
        <w:rPr>
          <w:rFonts w:ascii="Times New Roman" w:hAnsi="Times New Roman" w:cs="Times New Roman"/>
        </w:rPr>
        <w:t>sp</w:t>
      </w:r>
      <w:r w:rsidR="00956959">
        <w:rPr>
          <w:rFonts w:ascii="Times New Roman" w:hAnsi="Times New Roman" w:cs="Times New Roman"/>
        </w:rPr>
        <w:t>.,</w:t>
      </w:r>
      <w:r w:rsidR="004C7C9A" w:rsidRPr="004D728A">
        <w:rPr>
          <w:rFonts w:ascii="Times New Roman" w:hAnsi="Times New Roman" w:cs="Times New Roman"/>
        </w:rPr>
        <w:t xml:space="preserve"> </w:t>
      </w:r>
      <w:r w:rsidR="004C7C9A" w:rsidRPr="004D728A">
        <w:rPr>
          <w:rFonts w:ascii="Times New Roman" w:hAnsi="Times New Roman" w:cs="Times New Roman"/>
          <w:i/>
          <w:iCs/>
        </w:rPr>
        <w:t>Shigella</w:t>
      </w:r>
      <w:r w:rsidR="004C7C9A" w:rsidRPr="004D728A">
        <w:rPr>
          <w:rFonts w:ascii="Times New Roman" w:hAnsi="Times New Roman" w:cs="Times New Roman"/>
        </w:rPr>
        <w:t xml:space="preserve"> sp</w:t>
      </w:r>
      <w:r w:rsidR="00956959">
        <w:rPr>
          <w:rFonts w:ascii="Times New Roman" w:hAnsi="Times New Roman" w:cs="Times New Roman"/>
        </w:rPr>
        <w:t>.,</w:t>
      </w:r>
      <w:r w:rsidR="004D728A" w:rsidRPr="004D728A">
        <w:rPr>
          <w:rFonts w:ascii="Times New Roman" w:hAnsi="Times New Roman" w:cs="Times New Roman"/>
        </w:rPr>
        <w:t xml:space="preserve"> </w:t>
      </w:r>
      <w:r w:rsidR="004C7C9A" w:rsidRPr="004D728A">
        <w:rPr>
          <w:rFonts w:ascii="Times New Roman" w:hAnsi="Times New Roman" w:cs="Times New Roman"/>
        </w:rPr>
        <w:t xml:space="preserve">and </w:t>
      </w:r>
      <w:r w:rsidR="004C7C9A" w:rsidRPr="004D728A">
        <w:rPr>
          <w:rFonts w:ascii="Times New Roman" w:hAnsi="Times New Roman" w:cs="Times New Roman"/>
          <w:i/>
          <w:iCs/>
        </w:rPr>
        <w:t>Vibrio cholerae</w:t>
      </w:r>
      <w:r w:rsidR="004C7C9A" w:rsidRPr="004D728A">
        <w:rPr>
          <w:rFonts w:ascii="Times New Roman" w:hAnsi="Times New Roman" w:cs="Times New Roman"/>
        </w:rPr>
        <w:t xml:space="preserve"> counts in Log CFU/ 100 mL</w:t>
      </w:r>
      <w:r w:rsidR="002A5332">
        <w:rPr>
          <w:rFonts w:ascii="Times New Roman" w:hAnsi="Times New Roman" w:cs="Times New Roman"/>
        </w:rPr>
        <w:t xml:space="preserve"> along with Mean±SD for each sit</w:t>
      </w:r>
      <w:r w:rsidR="009E1A12">
        <w:rPr>
          <w:rFonts w:ascii="Times New Roman" w:hAnsi="Times New Roman" w:cs="Times New Roman"/>
        </w:rPr>
        <w:t xml:space="preserve">e. </w:t>
      </w:r>
    </w:p>
    <w:tbl>
      <w:tblPr>
        <w:tblW w:w="12251" w:type="dxa"/>
        <w:tblLook w:val="04A0" w:firstRow="1" w:lastRow="0" w:firstColumn="1" w:lastColumn="0" w:noHBand="0" w:noVBand="1"/>
      </w:tblPr>
      <w:tblGrid>
        <w:gridCol w:w="1805"/>
        <w:gridCol w:w="1186"/>
        <w:gridCol w:w="1178"/>
        <w:gridCol w:w="1206"/>
        <w:gridCol w:w="1178"/>
        <w:gridCol w:w="1186"/>
        <w:gridCol w:w="1232"/>
        <w:gridCol w:w="1178"/>
        <w:gridCol w:w="1178"/>
        <w:gridCol w:w="1217"/>
        <w:gridCol w:w="222"/>
      </w:tblGrid>
      <w:tr w:rsidR="00385398" w:rsidRPr="009B0DB8" w14:paraId="64FBBC2C" w14:textId="77777777" w:rsidTr="00385398">
        <w:trPr>
          <w:gridAfter w:val="1"/>
          <w:wAfter w:w="222" w:type="dxa"/>
          <w:trHeight w:val="450"/>
        </w:trPr>
        <w:tc>
          <w:tcPr>
            <w:tcW w:w="486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0687826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Salmonella sp.</w:t>
            </w:r>
          </w:p>
        </w:tc>
        <w:tc>
          <w:tcPr>
            <w:tcW w:w="3596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2D62272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Shigella sp.</w:t>
            </w:r>
          </w:p>
        </w:tc>
        <w:tc>
          <w:tcPr>
            <w:tcW w:w="3573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BF444AE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Vibrio cholerae</w:t>
            </w:r>
          </w:p>
        </w:tc>
      </w:tr>
      <w:tr w:rsidR="00385398" w:rsidRPr="009B0DB8" w14:paraId="4FA70D8A" w14:textId="77777777" w:rsidTr="00385398">
        <w:trPr>
          <w:trHeight w:val="316"/>
        </w:trPr>
        <w:tc>
          <w:tcPr>
            <w:tcW w:w="4860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6ED2A8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3596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94355F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3573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D05C25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BE118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</w:tr>
      <w:tr w:rsidR="009B0DB8" w:rsidRPr="009B0DB8" w14:paraId="04D2CBB1" w14:textId="77777777" w:rsidTr="00385398">
        <w:trPr>
          <w:trHeight w:val="326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BF4D55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 Sites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06ACCB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Rainy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1FA557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Dry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16B9EB" w14:textId="2EEB99C1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Mean</w:t>
            </w:r>
            <w:r w:rsidRPr="009B0D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±S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758DF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Rainy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91717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Dry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078A0D" w14:textId="055E8B5F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Mean</w:t>
            </w:r>
            <w:r w:rsidRPr="009B0D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±S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47CD25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Rainy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95D5AA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Dry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32B0B4" w14:textId="17156F4A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Mean</w:t>
            </w:r>
            <w:r w:rsidRPr="009B0D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±SD</w:t>
            </w:r>
          </w:p>
        </w:tc>
        <w:tc>
          <w:tcPr>
            <w:tcW w:w="222" w:type="dxa"/>
            <w:vAlign w:val="center"/>
            <w:hideMark/>
          </w:tcPr>
          <w:p w14:paraId="52B1A9FA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4EB6D9CF" w14:textId="77777777" w:rsidTr="00385398">
        <w:trPr>
          <w:trHeight w:val="306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DD000C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78F6C" w14:textId="5B2CD5A1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5EB83" w14:textId="108586C4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2</w:t>
            </w:r>
          </w:p>
        </w:tc>
        <w:tc>
          <w:tcPr>
            <w:tcW w:w="12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5C8F327" w14:textId="07B442C3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4</w:t>
            </w:r>
            <w:r w:rsidRPr="009B0DB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±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2</w:t>
            </w:r>
          </w:p>
        </w:tc>
        <w:tc>
          <w:tcPr>
            <w:tcW w:w="117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9251508" w14:textId="1335B0BD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9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4A308" w14:textId="166D7FFA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8</w:t>
            </w:r>
          </w:p>
        </w:tc>
        <w:tc>
          <w:tcPr>
            <w:tcW w:w="12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D0F3C8D" w14:textId="2A8D1323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8</w:t>
            </w:r>
            <w:r w:rsidRPr="009B0DB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±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8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C92D479" w14:textId="59134A2B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E0B57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</w:p>
        </w:tc>
        <w:tc>
          <w:tcPr>
            <w:tcW w:w="12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235B2DD" w14:textId="1E2654F4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2±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8</w:t>
            </w:r>
          </w:p>
        </w:tc>
        <w:tc>
          <w:tcPr>
            <w:tcW w:w="222" w:type="dxa"/>
            <w:vAlign w:val="center"/>
            <w:hideMark/>
          </w:tcPr>
          <w:p w14:paraId="711BB335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24FC4805" w14:textId="77777777" w:rsidTr="00385398">
        <w:trPr>
          <w:trHeight w:val="306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CEC738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D9433" w14:textId="7224E1CE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B2EBD" w14:textId="35A2B7F3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9</w:t>
            </w:r>
          </w:p>
        </w:tc>
        <w:tc>
          <w:tcPr>
            <w:tcW w:w="12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CC3B4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19CAF54" w14:textId="10F4AA35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EE250" w14:textId="486293B4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8</w:t>
            </w:r>
          </w:p>
        </w:tc>
        <w:tc>
          <w:tcPr>
            <w:tcW w:w="12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3CE4C3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620F48B" w14:textId="290E2F2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23AF5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2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ACA744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499A282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153CA171" w14:textId="77777777" w:rsidTr="00385398">
        <w:trPr>
          <w:trHeight w:val="306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63A5C7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BCBCF" w14:textId="7B05E752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6C29A" w14:textId="7F99AF2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</w:p>
        </w:tc>
        <w:tc>
          <w:tcPr>
            <w:tcW w:w="12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47844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586BF51" w14:textId="496C765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64E95" w14:textId="6933D193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4</w:t>
            </w:r>
          </w:p>
        </w:tc>
        <w:tc>
          <w:tcPr>
            <w:tcW w:w="12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180E6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E1AB812" w14:textId="725FA17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44D14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2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DDB721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7C7560A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06F211FC" w14:textId="77777777" w:rsidTr="00385398">
        <w:trPr>
          <w:trHeight w:val="306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0A1D6E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7D355" w14:textId="63B4CF6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363EE" w14:textId="6038C7E9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8</w:t>
            </w:r>
          </w:p>
        </w:tc>
        <w:tc>
          <w:tcPr>
            <w:tcW w:w="12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D8B8F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00FCE95" w14:textId="0694913E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4F79C" w14:textId="408D585C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</w:t>
            </w:r>
          </w:p>
        </w:tc>
        <w:tc>
          <w:tcPr>
            <w:tcW w:w="12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4BC81A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14882A2" w14:textId="17B778B9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85DFD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2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A8448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E41A20A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49B90E0A" w14:textId="77777777" w:rsidTr="00385398">
        <w:trPr>
          <w:trHeight w:val="306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FA89471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366C0" w14:textId="15AB666B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9BA55" w14:textId="626FF1B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3</w:t>
            </w:r>
          </w:p>
        </w:tc>
        <w:tc>
          <w:tcPr>
            <w:tcW w:w="12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8DF58B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411A4D8" w14:textId="0D465D34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DDA05" w14:textId="3F1A27F5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</w:t>
            </w:r>
          </w:p>
        </w:tc>
        <w:tc>
          <w:tcPr>
            <w:tcW w:w="12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1CCDB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9ACBBA3" w14:textId="4AAE6178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71A07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2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9E7920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D99A0C2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79B32333" w14:textId="77777777" w:rsidTr="00385398">
        <w:trPr>
          <w:trHeight w:val="316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5C6E1F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F988F6" w14:textId="4803032B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07F5D9" w14:textId="507AC7A8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9</w:t>
            </w:r>
          </w:p>
        </w:tc>
        <w:tc>
          <w:tcPr>
            <w:tcW w:w="12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6F4D51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F5DAD7" w14:textId="6CF41582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D94FB5" w14:textId="2DE4ECAA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8</w:t>
            </w:r>
          </w:p>
        </w:tc>
        <w:tc>
          <w:tcPr>
            <w:tcW w:w="12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D3B848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5180B7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C3CF2A" w14:textId="4475939F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8</w:t>
            </w:r>
          </w:p>
        </w:tc>
        <w:tc>
          <w:tcPr>
            <w:tcW w:w="12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EF3A32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0989C5C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6F768110" w14:textId="77777777" w:rsidTr="00385398">
        <w:trPr>
          <w:trHeight w:val="306"/>
        </w:trPr>
        <w:tc>
          <w:tcPr>
            <w:tcW w:w="16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85A5B0E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4134E" w14:textId="22473D4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94C4" w14:textId="704B138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5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F68FFBE" w14:textId="2742A76F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±0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4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A27DC03" w14:textId="72399CD2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03D92" w14:textId="2F0EAC7E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B70C1E" w14:textId="0C74144E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2±0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6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0589AF7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DB4D2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44EB3E2" w14:textId="2682CFA9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3±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8</w:t>
            </w:r>
          </w:p>
        </w:tc>
        <w:tc>
          <w:tcPr>
            <w:tcW w:w="222" w:type="dxa"/>
            <w:vAlign w:val="center"/>
            <w:hideMark/>
          </w:tcPr>
          <w:p w14:paraId="5A57A58A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2852BE8E" w14:textId="77777777" w:rsidTr="00385398">
        <w:trPr>
          <w:trHeight w:val="306"/>
        </w:trPr>
        <w:tc>
          <w:tcPr>
            <w:tcW w:w="16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422C2A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509B7" w14:textId="6052703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2B61A" w14:textId="795FB978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8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0F0C3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2E16992" w14:textId="0C99FD6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BBBC3" w14:textId="5202849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8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7F0ABF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DCC123B" w14:textId="505E8C6E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46144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741CB0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D7D3B24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1F9C32AC" w14:textId="77777777" w:rsidTr="00385398">
        <w:trPr>
          <w:trHeight w:val="306"/>
        </w:trPr>
        <w:tc>
          <w:tcPr>
            <w:tcW w:w="16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650556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A6D1E" w14:textId="2E2B531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8C634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289C78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30790DF" w14:textId="5C6EC52D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D765B" w14:textId="2F4B86B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8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C25581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C57048A" w14:textId="27FDFBC5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5F155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18237E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E167BE7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301A8A6A" w14:textId="77777777" w:rsidTr="00385398">
        <w:trPr>
          <w:trHeight w:val="306"/>
        </w:trPr>
        <w:tc>
          <w:tcPr>
            <w:tcW w:w="16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50BD96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5F9D0" w14:textId="6F2C1648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D5DA2" w14:textId="385D1CC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4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8DC4C0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EC1DCBB" w14:textId="2EA86724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DC9C0" w14:textId="743D1A11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1A018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9178E4A" w14:textId="04950256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A70FF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8D9E63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201F4D6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5062808C" w14:textId="77777777" w:rsidTr="00385398">
        <w:trPr>
          <w:trHeight w:val="306"/>
        </w:trPr>
        <w:tc>
          <w:tcPr>
            <w:tcW w:w="16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3CC1BA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0BF69" w14:textId="5A2A8943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BD384" w14:textId="4578D0D6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8E6DE3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01A458D" w14:textId="10B98C36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B12E2" w14:textId="1C4658D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3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0332E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4F845B4" w14:textId="48B87BE1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6C3A3" w14:textId="7738088B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8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DC155E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B2C5FC2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4CDEC38B" w14:textId="77777777" w:rsidTr="00385398">
        <w:trPr>
          <w:trHeight w:val="316"/>
        </w:trPr>
        <w:tc>
          <w:tcPr>
            <w:tcW w:w="16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EA6A5A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FEE353" w14:textId="6CAA928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63BEE5" w14:textId="112E8465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4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9F2590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71055D" w14:textId="68213774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E7AAF5" w14:textId="45764C23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1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96619A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2B40AA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5C8CED" w14:textId="332BA9CE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5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9751C3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12894BC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03E69D5F" w14:textId="77777777" w:rsidTr="00385398">
        <w:trPr>
          <w:trHeight w:val="306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9007DC5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5B2FA" w14:textId="73FE4EB4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FF472" w14:textId="69370AB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7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C2161CD" w14:textId="1D171295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4±0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5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7B1CBA5" w14:textId="78A1E9B8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E3389" w14:textId="11CF23A2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8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96BEA42" w14:textId="2B81D0B2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2±0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9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C06B780" w14:textId="03470249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A74F4" w14:textId="7075657C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4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4258B1B" w14:textId="68C2A712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7±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5</w:t>
            </w:r>
          </w:p>
        </w:tc>
        <w:tc>
          <w:tcPr>
            <w:tcW w:w="222" w:type="dxa"/>
            <w:vAlign w:val="center"/>
            <w:hideMark/>
          </w:tcPr>
          <w:p w14:paraId="0F567C2E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5E30DCA1" w14:textId="77777777" w:rsidTr="00385398">
        <w:trPr>
          <w:trHeight w:val="306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3002E1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B4282" w14:textId="51F64461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36E17" w14:textId="6A61162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2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31B4E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6BB6CF5" w14:textId="57796ED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FCE58" w14:textId="161BAD1E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5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ABC98D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0602048" w14:textId="5C93240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33FF4" w14:textId="2CF70CCF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5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79264B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DBEDCFE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68CF8A5D" w14:textId="77777777" w:rsidTr="00385398">
        <w:trPr>
          <w:trHeight w:val="306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8CFCF5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10F22" w14:textId="20B959A8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E53CF" w14:textId="069DCB0F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21F879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D4636B6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DCE97" w14:textId="4B25D298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4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DB550A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85A46D7" w14:textId="5B85B16A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C504B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810AD7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B89996B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1133ED84" w14:textId="77777777" w:rsidTr="00385398">
        <w:trPr>
          <w:trHeight w:val="306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FC1295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1E78C" w14:textId="577368DD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CC4CB" w14:textId="4623F8D4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8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67EFA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D1237DB" w14:textId="406C60DF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589EC" w14:textId="0E652F64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B919E0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4225282" w14:textId="244D5402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41E8B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D481C1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48298FD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0A65A2DC" w14:textId="77777777" w:rsidTr="00385398">
        <w:trPr>
          <w:trHeight w:val="306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2B9EFF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F5F65" w14:textId="223D7CE8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B9FD3" w14:textId="55B00F6F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3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F3E7E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7FD1D46" w14:textId="4C6842EC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8D46E" w14:textId="5BE1BDFB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8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A742D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DA7B19F" w14:textId="4DC72A54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60159" w14:textId="2C6292D6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5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7E6BFA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0013BF3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2578DE9E" w14:textId="77777777" w:rsidTr="00385398">
        <w:trPr>
          <w:trHeight w:val="316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2593A2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9D9327" w14:textId="2D6661C6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232F30" w14:textId="6331930C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7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D60D1F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C21915" w14:textId="47528E9C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4904A8" w14:textId="3C1A086F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5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448C8D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D0F03E" w14:textId="372D1E0D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9D2707" w14:textId="215DBE0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EF33B3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B9F331D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13279BE2" w14:textId="77777777" w:rsidTr="00385398">
        <w:trPr>
          <w:trHeight w:val="306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010946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D8CE9" w14:textId="24BFB03B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38F41" w14:textId="55BBF9A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9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B6478" w14:textId="5B50ABBE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9±0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9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409F762" w14:textId="70EC3D3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42F63" w14:textId="29EF7C96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AB90F" w14:textId="09EB351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6±0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6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A1A7B52" w14:textId="26852CAA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9D0D5" w14:textId="06D5F2A9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8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ECD3F44" w14:textId="4C0CDA51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3±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4</w:t>
            </w:r>
          </w:p>
        </w:tc>
        <w:tc>
          <w:tcPr>
            <w:tcW w:w="222" w:type="dxa"/>
            <w:vAlign w:val="center"/>
            <w:hideMark/>
          </w:tcPr>
          <w:p w14:paraId="4300DCE9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298748E4" w14:textId="77777777" w:rsidTr="00385398">
        <w:trPr>
          <w:trHeight w:val="306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193DA48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9EA4D" w14:textId="0209F225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E6669" w14:textId="273B1D0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4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BAD34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5B05C76" w14:textId="6B84A7EA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7FA07" w14:textId="0E361B64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8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FAC3F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19FAE39" w14:textId="4E3166EE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BA989" w14:textId="2A07DBE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3A4AA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E60FAEE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2EA81BBA" w14:textId="77777777" w:rsidTr="00385398">
        <w:trPr>
          <w:trHeight w:val="306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60410CB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51DE7" w14:textId="0C9A709A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8FECF" w14:textId="407E5D12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8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42784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8DC9E09" w14:textId="0F271EE3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AA1E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626F4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9812141" w14:textId="15D379D5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58072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D7A58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CCB4F25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648089C6" w14:textId="77777777" w:rsidTr="00385398">
        <w:trPr>
          <w:trHeight w:val="306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3C8DE2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BCC60" w14:textId="288018D4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C5E57" w14:textId="5FDCE455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7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BE374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F91CDA7" w14:textId="37BC8103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B6AE4" w14:textId="1499EC0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6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083E5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520C495" w14:textId="3575AC38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23A2E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1EDD71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421ECA7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55A47F0E" w14:textId="77777777" w:rsidTr="00385398">
        <w:trPr>
          <w:trHeight w:val="306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32593B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60047" w14:textId="42999A33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58773" w14:textId="140B1222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8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A1094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9DAFAC0" w14:textId="6D41A65B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24A54" w14:textId="7FB983FC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8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A434C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37478BB" w14:textId="7E1F89C5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8414D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FDF69F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5EB0ED2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1CB29FF7" w14:textId="77777777" w:rsidTr="00385398">
        <w:trPr>
          <w:trHeight w:val="316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AB242A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71E33" w14:textId="4FD4D2CB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E542F" w14:textId="60816792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8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057C1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B53684C" w14:textId="45E1DC5A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4F5A3" w14:textId="1BEB0DF5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9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059BD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EDF743D" w14:textId="790356B5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B140F" w14:textId="0E53962B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BD83B9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2734F37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18A4E7B5" w14:textId="77777777" w:rsidTr="00385398">
        <w:trPr>
          <w:trHeight w:val="306"/>
        </w:trPr>
        <w:tc>
          <w:tcPr>
            <w:tcW w:w="16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BAF75F1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E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C534C" w14:textId="2AF84431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2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48604" w14:textId="30B51ADA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8</w:t>
            </w:r>
          </w:p>
        </w:tc>
        <w:tc>
          <w:tcPr>
            <w:tcW w:w="12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0362782" w14:textId="596D074F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5±0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8</w:t>
            </w:r>
          </w:p>
        </w:tc>
        <w:tc>
          <w:tcPr>
            <w:tcW w:w="117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896A130" w14:textId="0D1876A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5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264AF" w14:textId="49E4CB36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1</w:t>
            </w:r>
          </w:p>
        </w:tc>
        <w:tc>
          <w:tcPr>
            <w:tcW w:w="12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7CD7AE6" w14:textId="12AA46A1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5±0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9</w:t>
            </w:r>
          </w:p>
        </w:tc>
        <w:tc>
          <w:tcPr>
            <w:tcW w:w="117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0F07D8D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D8CAC" w14:textId="050460C3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8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3DA8578" w14:textId="7829680E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2±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5</w:t>
            </w:r>
          </w:p>
        </w:tc>
        <w:tc>
          <w:tcPr>
            <w:tcW w:w="222" w:type="dxa"/>
            <w:vAlign w:val="center"/>
            <w:hideMark/>
          </w:tcPr>
          <w:p w14:paraId="713EFE0B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5B9D4978" w14:textId="77777777" w:rsidTr="00385398">
        <w:trPr>
          <w:trHeight w:val="306"/>
        </w:trPr>
        <w:tc>
          <w:tcPr>
            <w:tcW w:w="16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59BA0A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2B659" w14:textId="2E38D55B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A4E52" w14:textId="09595D4C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5</w:t>
            </w:r>
          </w:p>
        </w:tc>
        <w:tc>
          <w:tcPr>
            <w:tcW w:w="12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7B7F65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7D33D33" w14:textId="38ABED92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FC2F0" w14:textId="5F86431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</w:t>
            </w:r>
          </w:p>
        </w:tc>
        <w:tc>
          <w:tcPr>
            <w:tcW w:w="12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6633A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3599371" w14:textId="77B96BE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A3B20" w14:textId="1F2D43D2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3B3C1A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57D867E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44C6D008" w14:textId="77777777" w:rsidTr="00385398">
        <w:trPr>
          <w:trHeight w:val="306"/>
        </w:trPr>
        <w:tc>
          <w:tcPr>
            <w:tcW w:w="16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185530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8EF0D" w14:textId="6DE864B9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78CAD" w14:textId="79A0553E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1</w:t>
            </w:r>
          </w:p>
        </w:tc>
        <w:tc>
          <w:tcPr>
            <w:tcW w:w="12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ECC993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9FDE8A4" w14:textId="074F0E03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2A60F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</w:t>
            </w:r>
          </w:p>
        </w:tc>
        <w:tc>
          <w:tcPr>
            <w:tcW w:w="12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39560D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AA7314D" w14:textId="6EAD7B94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B2520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6C0169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97EE93E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0A1E0B37" w14:textId="77777777" w:rsidTr="00385398">
        <w:trPr>
          <w:trHeight w:val="306"/>
        </w:trPr>
        <w:tc>
          <w:tcPr>
            <w:tcW w:w="16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279AF3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02029" w14:textId="6CCEBD4E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EB476" w14:textId="3017B4AD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1</w:t>
            </w:r>
          </w:p>
        </w:tc>
        <w:tc>
          <w:tcPr>
            <w:tcW w:w="12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ADFE8B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B0ACEB9" w14:textId="47721B8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959D6" w14:textId="2FCF74AC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1</w:t>
            </w:r>
          </w:p>
        </w:tc>
        <w:tc>
          <w:tcPr>
            <w:tcW w:w="12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83D48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F83EB7E" w14:textId="6E00A884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E0FD2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E1DD55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0F4CB0A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22A69A67" w14:textId="77777777" w:rsidTr="00385398">
        <w:trPr>
          <w:trHeight w:val="306"/>
        </w:trPr>
        <w:tc>
          <w:tcPr>
            <w:tcW w:w="16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A0E285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EE23B" w14:textId="06C719D1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9CA14" w14:textId="7877A068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4</w:t>
            </w:r>
          </w:p>
        </w:tc>
        <w:tc>
          <w:tcPr>
            <w:tcW w:w="12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2A102D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1BB3696" w14:textId="7A0CF2E0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9E0BA" w14:textId="523FF2ED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5</w:t>
            </w:r>
          </w:p>
        </w:tc>
        <w:tc>
          <w:tcPr>
            <w:tcW w:w="12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9EF6F2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0745E4F" w14:textId="0486104C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2BF9D" w14:textId="7FE22AEA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DA562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50E5A2F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51DE542A" w14:textId="77777777" w:rsidTr="00385398">
        <w:trPr>
          <w:trHeight w:val="316"/>
        </w:trPr>
        <w:tc>
          <w:tcPr>
            <w:tcW w:w="16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7E162A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2544AA" w14:textId="5743FDBD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C80DE3" w14:textId="12CF92BF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4</w:t>
            </w:r>
          </w:p>
        </w:tc>
        <w:tc>
          <w:tcPr>
            <w:tcW w:w="12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C9BF65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C037F8" w14:textId="0F901FE6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2FFA5E" w14:textId="39C3AFEB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</w:t>
            </w:r>
          </w:p>
        </w:tc>
        <w:tc>
          <w:tcPr>
            <w:tcW w:w="12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A49063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43EE33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15D1E7" w14:textId="7777777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22474F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E168AF9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4A611F03" w14:textId="77777777" w:rsidTr="00385398">
        <w:trPr>
          <w:trHeight w:val="326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4FA3B3" w14:textId="6AAC9AA9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Mean</w:t>
            </w:r>
            <w:r w:rsidRPr="009B0D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±</w:t>
            </w:r>
            <w:r w:rsidRPr="009B0D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SD/Yea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47FF10" w14:textId="026A92DB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8</w:t>
            </w:r>
            <w:r w:rsidRPr="009B0DB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±0</w:t>
            </w:r>
            <w:r w:rsidR="00956959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10FE5F" w14:textId="57E4F392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2</w:t>
            </w:r>
            <w:r w:rsidRPr="009B0DB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±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FB827D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C9D88A" w14:textId="24D0AA3C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5</w:t>
            </w:r>
            <w:r w:rsidRPr="009B0DB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±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850BF5" w14:textId="23113654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1</w:t>
            </w:r>
            <w:r w:rsidRPr="009B0DB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±0</w:t>
            </w:r>
            <w:r w:rsidR="00956959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28B070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058B09" w14:textId="79832456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4</w:t>
            </w:r>
            <w:r w:rsidRPr="009B0DB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±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B3A3A6" w14:textId="1A3F432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7</w:t>
            </w:r>
            <w:r w:rsidRPr="009B0DB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±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  <w:r w:rsidR="00956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99E6CF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2A383BF6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B0DB8" w:rsidRPr="009B0DB8" w14:paraId="4C1EA477" w14:textId="77777777" w:rsidTr="00385398">
        <w:trPr>
          <w:trHeight w:val="316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EF9D58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p-value </w:t>
            </w:r>
          </w:p>
        </w:tc>
        <w:tc>
          <w:tcPr>
            <w:tcW w:w="316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573F7FC" w14:textId="033E50B9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  <w:r w:rsidR="009569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714</w:t>
            </w:r>
          </w:p>
        </w:tc>
        <w:tc>
          <w:tcPr>
            <w:tcW w:w="359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CFD4F2B" w14:textId="3628B3C2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  <w:r w:rsidR="009569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269</w:t>
            </w:r>
          </w:p>
        </w:tc>
        <w:tc>
          <w:tcPr>
            <w:tcW w:w="357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CD30F8B" w14:textId="4FAAF4C7" w:rsidR="009B0DB8" w:rsidRPr="009B0DB8" w:rsidRDefault="009B0DB8" w:rsidP="009B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B0D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</w:t>
            </w:r>
            <w:r w:rsidR="009569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.</w:t>
            </w:r>
            <w:r w:rsidRPr="009B0D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001</w:t>
            </w:r>
          </w:p>
        </w:tc>
        <w:tc>
          <w:tcPr>
            <w:tcW w:w="222" w:type="dxa"/>
            <w:vAlign w:val="center"/>
            <w:hideMark/>
          </w:tcPr>
          <w:p w14:paraId="58082920" w14:textId="77777777" w:rsidR="009B0DB8" w:rsidRPr="009B0DB8" w:rsidRDefault="009B0DB8" w:rsidP="009B0D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</w:tbl>
    <w:p w14:paraId="03A765B1" w14:textId="77777777" w:rsidR="00C26FA8" w:rsidRPr="004D728A" w:rsidRDefault="00C26FA8" w:rsidP="009E1A12">
      <w:pPr>
        <w:rPr>
          <w:rFonts w:ascii="Times New Roman" w:hAnsi="Times New Roman" w:cs="Times New Roman"/>
        </w:rPr>
      </w:pPr>
    </w:p>
    <w:sectPr w:rsidR="00C26FA8" w:rsidRPr="004D728A" w:rsidSect="009E1A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5FE"/>
    <w:rsid w:val="000C4CE6"/>
    <w:rsid w:val="000F298D"/>
    <w:rsid w:val="0017653B"/>
    <w:rsid w:val="002A5332"/>
    <w:rsid w:val="002A69E6"/>
    <w:rsid w:val="002A6DA1"/>
    <w:rsid w:val="002B2C78"/>
    <w:rsid w:val="002E31F6"/>
    <w:rsid w:val="00385398"/>
    <w:rsid w:val="003F697F"/>
    <w:rsid w:val="004C7C9A"/>
    <w:rsid w:val="004D728A"/>
    <w:rsid w:val="005745FE"/>
    <w:rsid w:val="005A343B"/>
    <w:rsid w:val="005D10AE"/>
    <w:rsid w:val="007173D6"/>
    <w:rsid w:val="00784824"/>
    <w:rsid w:val="007D606C"/>
    <w:rsid w:val="00847E30"/>
    <w:rsid w:val="008B35AC"/>
    <w:rsid w:val="008D5229"/>
    <w:rsid w:val="00956959"/>
    <w:rsid w:val="009B0DB8"/>
    <w:rsid w:val="009E1A12"/>
    <w:rsid w:val="00AA459F"/>
    <w:rsid w:val="00B05860"/>
    <w:rsid w:val="00B51741"/>
    <w:rsid w:val="00C15F55"/>
    <w:rsid w:val="00C26FA8"/>
    <w:rsid w:val="00C56A3F"/>
    <w:rsid w:val="00C75D78"/>
    <w:rsid w:val="00CC5D2F"/>
    <w:rsid w:val="00CF12DD"/>
    <w:rsid w:val="00D47917"/>
    <w:rsid w:val="00D851C7"/>
    <w:rsid w:val="00DA0946"/>
    <w:rsid w:val="00DA12F5"/>
    <w:rsid w:val="00DD0DD4"/>
    <w:rsid w:val="00DF0EF2"/>
    <w:rsid w:val="00E56678"/>
    <w:rsid w:val="00EF5ADB"/>
    <w:rsid w:val="00F36A5C"/>
    <w:rsid w:val="00F6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FB5ED56"/>
  <w15:chartTrackingRefBased/>
  <w15:docId w15:val="{E8C155F7-E8DC-4410-88F0-3B169256C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45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5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5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5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5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5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5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5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5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5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5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5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5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5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5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5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5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5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5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45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5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45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5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45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5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45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5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5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5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1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9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CDF1C1-1BD1-4D8C-A9FE-BFAE93869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1</Words>
  <Characters>2340</Characters>
  <Application>Microsoft Office Word</Application>
  <DocSecurity>0</DocSecurity>
  <Lines>468</Lines>
  <Paragraphs>3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a Duze</dc:creator>
  <cp:keywords/>
  <dc:description/>
  <cp:lastModifiedBy>Thina Duze</cp:lastModifiedBy>
  <cp:revision>4</cp:revision>
  <dcterms:created xsi:type="dcterms:W3CDTF">2025-09-11T13:25:00Z</dcterms:created>
  <dcterms:modified xsi:type="dcterms:W3CDTF">2025-09-12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b8f9c3-0b11-4bfe-81d8-b193ead5065f</vt:lpwstr>
  </property>
</Properties>
</file>